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2FF9F" w14:textId="4873FE81" w:rsidR="008A742D" w:rsidRPr="008A742D" w:rsidRDefault="008A742D">
      <w:pPr>
        <w:rPr>
          <w:b/>
          <w:color w:val="000000" w:themeColor="text1"/>
        </w:rPr>
      </w:pPr>
      <w:r>
        <w:rPr>
          <w:rFonts w:hint="eastAsia"/>
          <w:b/>
          <w:color w:val="000000" w:themeColor="text1"/>
        </w:rPr>
        <w:t>S5</w:t>
      </w:r>
      <w:r>
        <w:rPr>
          <w:b/>
          <w:color w:val="000000" w:themeColor="text1"/>
        </w:rPr>
        <w:t xml:space="preserve"> Table. F</w:t>
      </w:r>
      <w:r w:rsidRPr="00102414">
        <w:rPr>
          <w:b/>
          <w:color w:val="000000" w:themeColor="text1"/>
        </w:rPr>
        <w:t xml:space="preserve">PKM values of genes involved in </w:t>
      </w:r>
      <w:r w:rsidRPr="00102414">
        <w:rPr>
          <w:rFonts w:eastAsia="等线" w:hint="eastAsia"/>
          <w:b/>
          <w:color w:val="000000"/>
        </w:rPr>
        <w:t>p</w:t>
      </w:r>
      <w:r w:rsidRPr="00102414">
        <w:rPr>
          <w:rFonts w:eastAsia="等线"/>
          <w:b/>
          <w:color w:val="000000"/>
        </w:rPr>
        <w:t xml:space="preserve">lant hormone signal transduction pathway. </w:t>
      </w:r>
      <w:r w:rsidRPr="00E872CD">
        <w:rPr>
          <w:rFonts w:eastAsia="等线"/>
          <w:color w:val="000000"/>
        </w:rPr>
        <w:t>Data represent mean ± standard deviation (n = 3). * significantly different from the control (P &lt; 0.05)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603"/>
        <w:gridCol w:w="1104"/>
        <w:gridCol w:w="1231"/>
        <w:gridCol w:w="1184"/>
        <w:gridCol w:w="1184"/>
      </w:tblGrid>
      <w:tr w:rsidR="006D3A99" w:rsidRPr="00182CC4" w14:paraId="33AC218E" w14:textId="77777777" w:rsidTr="008A742D">
        <w:trPr>
          <w:trHeight w:val="320"/>
        </w:trPr>
        <w:tc>
          <w:tcPr>
            <w:tcW w:w="216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C1AF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Gene name</w:t>
            </w:r>
          </w:p>
        </w:tc>
        <w:tc>
          <w:tcPr>
            <w:tcW w:w="14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55714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Leaves</w:t>
            </w:r>
          </w:p>
        </w:tc>
        <w:tc>
          <w:tcPr>
            <w:tcW w:w="14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A6186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Roots</w:t>
            </w:r>
          </w:p>
        </w:tc>
      </w:tr>
      <w:tr w:rsidR="006D3A99" w:rsidRPr="00182CC4" w14:paraId="415083B1" w14:textId="77777777" w:rsidTr="008A742D">
        <w:trPr>
          <w:trHeight w:val="320"/>
        </w:trPr>
        <w:tc>
          <w:tcPr>
            <w:tcW w:w="216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01030" w14:textId="77777777" w:rsidR="006D3A99" w:rsidRPr="00182CC4" w:rsidRDefault="006D3A99" w:rsidP="00C40B5C">
            <w:pPr>
              <w:rPr>
                <w:rFonts w:eastAsia="Times New Roman"/>
                <w:sz w:val="16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9E5D7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>
              <w:rPr>
                <w:rFonts w:eastAsia="等线"/>
                <w:color w:val="000000"/>
                <w:sz w:val="16"/>
              </w:rPr>
              <w:t>Control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3523B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9C5D0C">
              <w:rPr>
                <w:rFonts w:eastAsia="等线"/>
                <w:color w:val="000000"/>
                <w:sz w:val="18"/>
              </w:rPr>
              <w:t>30‰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67534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>
              <w:rPr>
                <w:rFonts w:eastAsia="等线"/>
                <w:color w:val="000000"/>
                <w:sz w:val="16"/>
              </w:rPr>
              <w:t>Control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B2893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9C5D0C">
              <w:rPr>
                <w:rFonts w:eastAsia="等线"/>
                <w:color w:val="000000"/>
                <w:sz w:val="18"/>
              </w:rPr>
              <w:t>30‰</w:t>
            </w:r>
          </w:p>
        </w:tc>
      </w:tr>
      <w:tr w:rsidR="006D3A99" w:rsidRPr="00182CC4" w14:paraId="4603F7F5" w14:textId="77777777" w:rsidTr="00C40B5C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8F38B" w14:textId="77777777" w:rsidR="006D3A99" w:rsidRPr="00182CC4" w:rsidRDefault="006D3A99" w:rsidP="00C40B5C">
            <w:pPr>
              <w:rPr>
                <w:rFonts w:eastAsia="Times New Roman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Auxin signaling transduction</w:t>
            </w:r>
          </w:p>
        </w:tc>
      </w:tr>
      <w:tr w:rsidR="006D3A99" w:rsidRPr="00182CC4" w14:paraId="0B15E2CB" w14:textId="77777777" w:rsidTr="008A742D">
        <w:trPr>
          <w:trHeight w:val="320"/>
        </w:trPr>
        <w:tc>
          <w:tcPr>
            <w:tcW w:w="2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5164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auxin influx carrier (AUX1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2593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9.9 ± 1.3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2D60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2.1 ± 3.1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A5D3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9.9 ± 1.3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6380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64.0 ± 10.3*</w:t>
            </w:r>
          </w:p>
        </w:tc>
      </w:tr>
      <w:tr w:rsidR="006D3A99" w:rsidRPr="00182CC4" w14:paraId="6EC0ACE4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4F8C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Protein transport inhibitor response (TRI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AAD7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1.6 ± 5.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D30B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8.6 ± 1.2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3E23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7.9 ± 8.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A932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9.3 ± 4.7</w:t>
            </w:r>
          </w:p>
        </w:tc>
      </w:tr>
      <w:tr w:rsidR="006D3A99" w:rsidRPr="00182CC4" w14:paraId="42AD8C01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9CD6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auxin-responsive protein IAA (AUX/IAA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C13F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37.3 ± 31.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38F9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91.1 ± 9.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6CF2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47.1 ± 53.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4B24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36.8 ± 42.0</w:t>
            </w:r>
          </w:p>
        </w:tc>
      </w:tr>
      <w:tr w:rsidR="006D3A99" w:rsidRPr="00182CC4" w14:paraId="37676162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D9BC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Auxin response factor  (ARF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ACD4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74.7 ± 28.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2F4F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01.1 ± 43.8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D1EC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549.9 ± 54.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3DF9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95.5 ± 86.4</w:t>
            </w:r>
          </w:p>
        </w:tc>
      </w:tr>
      <w:tr w:rsidR="006D3A99" w:rsidRPr="00182CC4" w14:paraId="0AB74AB1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C40C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auxin responsive GH3  (GH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B2DD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6.6 ± 2.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8C19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8.5 ± 5.9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5D51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60.3 ± 44.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DC25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9.4 ± 12.8</w:t>
            </w:r>
          </w:p>
        </w:tc>
      </w:tr>
      <w:tr w:rsidR="006D3A99" w:rsidRPr="00182CC4" w14:paraId="750D4A8D" w14:textId="77777777" w:rsidTr="008A742D">
        <w:trPr>
          <w:trHeight w:val="321"/>
        </w:trPr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91436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SAUR family protein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92007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82.3 ± 23.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E8029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619.7 ± 93.5*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9A01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76.2 ± 24.6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14F9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53.7 ± 16.8*</w:t>
            </w:r>
          </w:p>
        </w:tc>
      </w:tr>
      <w:tr w:rsidR="006D3A99" w:rsidRPr="00182CC4" w14:paraId="754EF4C5" w14:textId="77777777" w:rsidTr="00C40B5C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208F9" w14:textId="77777777" w:rsidR="006D3A99" w:rsidRPr="00182CC4" w:rsidRDefault="006D3A99" w:rsidP="00C40B5C">
            <w:pPr>
              <w:jc w:val="both"/>
              <w:rPr>
                <w:rFonts w:eastAsia="Times New Roman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Cytokinine signaling transduction</w:t>
            </w:r>
          </w:p>
        </w:tc>
      </w:tr>
      <w:tr w:rsidR="006D3A99" w:rsidRPr="00182CC4" w14:paraId="0647E4C2" w14:textId="77777777" w:rsidTr="008A742D">
        <w:trPr>
          <w:trHeight w:val="320"/>
        </w:trPr>
        <w:tc>
          <w:tcPr>
            <w:tcW w:w="2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323C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cytokinin receptor (CRE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0DA0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5.2 ± 1.9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8744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4.6 ± 1.4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3B3C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8.3 ± 5.1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2644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6.8 ± 2.6*</w:t>
            </w:r>
          </w:p>
        </w:tc>
      </w:tr>
      <w:tr w:rsidR="006D3A99" w:rsidRPr="00182CC4" w14:paraId="4B3576FF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A917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Histidine-containing phosphotransfer protein (AHP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9D30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.8 ± 3.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1F5E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3.7 ± 16.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2653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9.7 ± 8.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1B71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0.0 ± 22.2</w:t>
            </w:r>
          </w:p>
        </w:tc>
      </w:tr>
      <w:tr w:rsidR="006D3A99" w:rsidRPr="00182CC4" w14:paraId="185699B5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F046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two-component response regulator ARR-B (B-ARR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8CE4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39.9 ± 34.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1CA09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28.2 ± 54.7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B8DA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92.3 ± 71.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4728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24.6 ± 122.1</w:t>
            </w:r>
          </w:p>
        </w:tc>
      </w:tr>
      <w:tr w:rsidR="006D3A99" w:rsidRPr="00182CC4" w14:paraId="7FF21856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375DE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Two-component response regulator ORR (A-ARR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D9992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49.6 ± 15.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93A4C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7.9 ± 5.5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E61A9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13.9 ± 10.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5412D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3.3 ± 2.9*</w:t>
            </w:r>
          </w:p>
        </w:tc>
      </w:tr>
      <w:tr w:rsidR="006D3A99" w:rsidRPr="00182CC4" w14:paraId="632F7FBB" w14:textId="77777777" w:rsidTr="00C40B5C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95E7" w14:textId="77777777" w:rsidR="006D3A99" w:rsidRPr="00182CC4" w:rsidRDefault="006D3A99" w:rsidP="00C40B5C">
            <w:pPr>
              <w:jc w:val="both"/>
              <w:rPr>
                <w:rFonts w:eastAsia="Times New Roman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Gibberellin signaling transduction</w:t>
            </w:r>
          </w:p>
        </w:tc>
      </w:tr>
      <w:tr w:rsidR="006D3A99" w:rsidRPr="00182CC4" w14:paraId="674DDF9A" w14:textId="77777777" w:rsidTr="008A742D">
        <w:trPr>
          <w:trHeight w:val="320"/>
        </w:trPr>
        <w:tc>
          <w:tcPr>
            <w:tcW w:w="2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0758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release factor glutamine methyltransferase (GID2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8FB7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0.1 ± 0.1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23AB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.4 ± 0.2*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15D6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0.9 ± 0.8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8DDB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.8 ± 1.8</w:t>
            </w:r>
          </w:p>
        </w:tc>
      </w:tr>
      <w:tr w:rsidR="006D3A99" w:rsidRPr="00182CC4" w14:paraId="37CF2C79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F701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gibberellin receptor (GID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B5F5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9.1 ± 14.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549D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43.6 ± 5.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F85A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42.5 ± 102.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956C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81.7 ± 19.5</w:t>
            </w:r>
          </w:p>
        </w:tc>
      </w:tr>
      <w:tr w:rsidR="006D3A99" w:rsidRPr="00182CC4" w14:paraId="53B49931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E870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Scarecrow-like protein (DELLA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D94C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01.5 ± 30.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EC76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27.2 ± 22.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3904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54.0 ± 106.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399A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08.4 ± 18.6</w:t>
            </w:r>
          </w:p>
        </w:tc>
      </w:tr>
      <w:tr w:rsidR="006D3A99" w:rsidRPr="00182CC4" w14:paraId="50C72A1A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5DB3F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phytochrome-interacting factor (TF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8CFB0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52.5 ± 19.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45793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44.3 ± 12.8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06490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29.7 ± 20.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ED10F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31.3 ± 18.1</w:t>
            </w:r>
          </w:p>
        </w:tc>
      </w:tr>
      <w:tr w:rsidR="006D3A99" w:rsidRPr="00182CC4" w14:paraId="3C6FB695" w14:textId="77777777" w:rsidTr="00C40B5C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718D1" w14:textId="77777777" w:rsidR="006D3A99" w:rsidRPr="00182CC4" w:rsidRDefault="006D3A99" w:rsidP="00C40B5C">
            <w:pPr>
              <w:jc w:val="both"/>
              <w:rPr>
                <w:rFonts w:eastAsia="Times New Roman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Abscisic acid signaling transduction</w:t>
            </w:r>
          </w:p>
        </w:tc>
      </w:tr>
      <w:tr w:rsidR="006D3A99" w:rsidRPr="00182CC4" w14:paraId="16C2E940" w14:textId="77777777" w:rsidTr="008A742D">
        <w:trPr>
          <w:trHeight w:val="320"/>
        </w:trPr>
        <w:tc>
          <w:tcPr>
            <w:tcW w:w="2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55DC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abscisic acid receptor PYR/PYL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A9B1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10.9 ± 14.3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E42A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72.4 ± 9.1*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D236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83.4 ± 72.1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28E1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57.9 ± 41.0</w:t>
            </w:r>
          </w:p>
        </w:tc>
      </w:tr>
      <w:tr w:rsidR="006D3A99" w:rsidRPr="00182CC4" w14:paraId="0844A414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07DA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protein phosphatase 2C (PP2C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1A99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5.4 ± 5.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48B4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45.5 ± 6.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1B86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3.9 ± 2.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C05E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3.6 ± 19.1</w:t>
            </w:r>
          </w:p>
        </w:tc>
      </w:tr>
      <w:tr w:rsidR="006D3A99" w:rsidRPr="00182CC4" w14:paraId="62136F64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4325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serine/threonine-protein kinase SRK2 (SNRK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BEE7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411.7</w:t>
            </w:r>
            <w:r>
              <w:rPr>
                <w:rFonts w:eastAsia="等线"/>
                <w:color w:val="000000"/>
                <w:sz w:val="16"/>
              </w:rPr>
              <w:t>±</w:t>
            </w:r>
            <w:r w:rsidRPr="00182CC4">
              <w:rPr>
                <w:rFonts w:eastAsia="等线"/>
                <w:color w:val="000000"/>
                <w:sz w:val="16"/>
              </w:rPr>
              <w:t>124.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834E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67.8 ± 24.7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0395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434.6 ± 102.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201A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41.5 ± 44.5*</w:t>
            </w:r>
          </w:p>
        </w:tc>
      </w:tr>
      <w:tr w:rsidR="006D3A99" w:rsidRPr="00182CC4" w14:paraId="087D07A9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54963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ABA responsive element binding factor (ABF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D30AF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26.7 ± 8.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17BA0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51.9 ± 0.6*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58A0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87.9 ± 17.5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4F878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63.6 ± 11.9</w:t>
            </w:r>
          </w:p>
        </w:tc>
      </w:tr>
      <w:tr w:rsidR="006D3A99" w:rsidRPr="00182CC4" w14:paraId="504E91A1" w14:textId="77777777" w:rsidTr="00C40B5C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B9FCF" w14:textId="77777777" w:rsidR="006D3A99" w:rsidRPr="00182CC4" w:rsidRDefault="006D3A99" w:rsidP="00C40B5C">
            <w:pPr>
              <w:jc w:val="both"/>
              <w:rPr>
                <w:rFonts w:eastAsia="Times New Roman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Ethylene signaling transduction</w:t>
            </w:r>
          </w:p>
        </w:tc>
      </w:tr>
      <w:tr w:rsidR="006D3A99" w:rsidRPr="00182CC4" w14:paraId="4A3339CD" w14:textId="77777777" w:rsidTr="008A742D">
        <w:trPr>
          <w:trHeight w:val="320"/>
        </w:trPr>
        <w:tc>
          <w:tcPr>
            <w:tcW w:w="2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A7A0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ethylene receptor (ETR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92AC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2.7 ± 6.5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998B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4.8 ± 7.0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20CB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6.6 ± 4.3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E789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9.6 ± 6.0</w:t>
            </w:r>
          </w:p>
        </w:tc>
      </w:tr>
      <w:tr w:rsidR="006D3A99" w:rsidRPr="00182CC4" w14:paraId="08C7DCB7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4ECE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/serine/threonine-protein kinase CTR1 (CTR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0CCE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2.1 ± 9.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F7C1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43.9 ± 3.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7470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4.9 ± 11.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D7E8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72.5 ± 40.4</w:t>
            </w:r>
          </w:p>
        </w:tc>
      </w:tr>
      <w:tr w:rsidR="006D3A99" w:rsidRPr="00182CC4" w14:paraId="25BDFBDC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0EA7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mitogen-activated protein kinase kinase (SIMKK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0306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6.0 ± 1.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B574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.9 ± 0.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E66E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6.2 ± 7.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C1C9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73.6 ± 15.1*</w:t>
            </w:r>
          </w:p>
        </w:tc>
      </w:tr>
      <w:tr w:rsidR="006D3A99" w:rsidRPr="00182CC4" w14:paraId="119ABEE6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F779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mitogen-activated protein kinase (MPK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9A8C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.0 ± 0.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D289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.6 ± 1.2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BE57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.1 ± 1.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F115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.5 ± 2.4</w:t>
            </w:r>
          </w:p>
        </w:tc>
      </w:tr>
      <w:tr w:rsidR="006D3A99" w:rsidRPr="00182CC4" w14:paraId="288FC810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323A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thylene-insensitive protein 2 (EIN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CF82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8.5 ± 20.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928D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43.8 ± 18.9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33BE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7.8 ± 38.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D810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62.1 ± 75.3</w:t>
            </w:r>
          </w:p>
        </w:tc>
      </w:tr>
      <w:tr w:rsidR="006D3A99" w:rsidRPr="00182CC4" w14:paraId="2F9CC91F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D705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EIN3-binding F-box protein (EBF1/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A00C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5.8 ± 12.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E644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61.2 ± 34.2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ACD9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48.2 ± 9.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DB46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34.9 ± 81.6</w:t>
            </w:r>
          </w:p>
        </w:tc>
      </w:tr>
      <w:tr w:rsidR="006D3A99" w:rsidRPr="00182CC4" w14:paraId="648E98F9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890C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thylene-insensitive protein 3 (EIN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6295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0.8 ± 0.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C412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5.3 ± 0.3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CD7D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6.3 ± 7.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2448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0.1 ± 2.9</w:t>
            </w:r>
          </w:p>
        </w:tc>
      </w:tr>
      <w:tr w:rsidR="006D3A99" w:rsidRPr="00182CC4" w14:paraId="332E7034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F78D9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ethylene responsive factor (ERF1/2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C085B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47.2 ± 7.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957A3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61.6 ± 23.7*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3D41E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87.9 ± 30.5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D5CCF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93.3 ± 27.6</w:t>
            </w:r>
          </w:p>
        </w:tc>
      </w:tr>
      <w:tr w:rsidR="006D3A99" w:rsidRPr="00182CC4" w14:paraId="0979E35E" w14:textId="77777777" w:rsidTr="00C40B5C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3503D" w14:textId="77777777" w:rsidR="006D3A99" w:rsidRPr="00182CC4" w:rsidRDefault="006D3A99" w:rsidP="00C40B5C">
            <w:pPr>
              <w:jc w:val="both"/>
              <w:rPr>
                <w:rFonts w:eastAsia="Times New Roman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Brassinosteroid signaling transduction</w:t>
            </w:r>
          </w:p>
        </w:tc>
      </w:tr>
      <w:tr w:rsidR="006D3A99" w:rsidRPr="00182CC4" w14:paraId="78FF4E6E" w14:textId="77777777" w:rsidTr="008A742D">
        <w:trPr>
          <w:trHeight w:val="320"/>
        </w:trPr>
        <w:tc>
          <w:tcPr>
            <w:tcW w:w="2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5143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brassinosteroid insensitive 1 (BAK1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2F16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8.3 ± 3.5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3E3B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4.2 ± 4.7*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0BBC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2.8 ± 8.1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353D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7.6 ± 13.0</w:t>
            </w:r>
          </w:p>
        </w:tc>
      </w:tr>
      <w:tr w:rsidR="006D3A99" w:rsidRPr="00182CC4" w14:paraId="28EF1F45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DA07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protein brassinosteroid insensitive 1 (BRI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395B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40.1 ± 24.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0072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72.3 ± 17.0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EB95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80.9 ± 17.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889F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61.0 ± 8.7</w:t>
            </w:r>
          </w:p>
        </w:tc>
      </w:tr>
      <w:tr w:rsidR="006D3A99" w:rsidRPr="00182CC4" w14:paraId="69C8B89D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55EE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BRI1 kinase inhibitor (BKI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90AF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4.5 ± 4.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61EB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.5 ± 1.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2DC5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0.2 ± 0.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9749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0.0 ± 0.0</w:t>
            </w:r>
          </w:p>
        </w:tc>
      </w:tr>
      <w:tr w:rsidR="006D3A99" w:rsidRPr="00182CC4" w14:paraId="4F66D5ED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4ADB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BR-signaling kinase (BSK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9C02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5.1 ± 9.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DA83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4.6 ± 5.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88A3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45.8 ± 11.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C622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46.1 ± 17.0</w:t>
            </w:r>
          </w:p>
        </w:tc>
      </w:tr>
      <w:tr w:rsidR="006D3A99" w:rsidRPr="00182CC4" w14:paraId="2A60E7E0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BB31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protein brassinosteroid insensitive 2 (BIN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1553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9.9 ± 16.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F8C8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1.5 ± 2.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CC27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5.8 ± 39.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B02F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6.9 ± 5.8</w:t>
            </w:r>
          </w:p>
        </w:tc>
      </w:tr>
      <w:tr w:rsidR="006D3A99" w:rsidRPr="00182CC4" w14:paraId="5062595C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3D09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brassinosteroid resistant 1/2 (BZR1/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791C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69.2 ± 2.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DDCC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01.5 ± 7.8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9E8C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68.9 ± 4.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269E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79.1 ± 26.4</w:t>
            </w:r>
          </w:p>
        </w:tc>
      </w:tr>
      <w:tr w:rsidR="006D3A99" w:rsidRPr="00182CC4" w14:paraId="40D533B3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EFB8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lastRenderedPageBreak/>
              <w:t>xyloglucan:xyloglucosyl transferase (TCH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42C2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53.1 ± 99.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C8F2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85.5 ± 9.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B5CB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98.8 ± 61.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0A54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615.2 ± 311.1</w:t>
            </w:r>
          </w:p>
        </w:tc>
      </w:tr>
      <w:tr w:rsidR="006D3A99" w:rsidRPr="00182CC4" w14:paraId="1FE4C7DE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D252E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Cyclin-D3 (CYCD3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836AB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8.3 ± 6.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6199C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.3 ± 0.8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14731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6.5 ± 2.0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5149E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9.3 ± 2.0</w:t>
            </w:r>
          </w:p>
        </w:tc>
      </w:tr>
      <w:tr w:rsidR="006D3A99" w:rsidRPr="00182CC4" w14:paraId="3BA68BB0" w14:textId="77777777" w:rsidTr="00C40B5C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45AA7" w14:textId="77777777" w:rsidR="006D3A99" w:rsidRPr="00182CC4" w:rsidRDefault="006D3A99" w:rsidP="00C40B5C">
            <w:pPr>
              <w:jc w:val="both"/>
              <w:rPr>
                <w:rFonts w:eastAsia="Times New Roman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Jasmonic acid signaling transduction</w:t>
            </w:r>
          </w:p>
        </w:tc>
      </w:tr>
      <w:tr w:rsidR="006D3A99" w:rsidRPr="00182CC4" w14:paraId="51E3494A" w14:textId="77777777" w:rsidTr="008A742D">
        <w:trPr>
          <w:trHeight w:val="320"/>
        </w:trPr>
        <w:tc>
          <w:tcPr>
            <w:tcW w:w="2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C2AA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Jasmonic acid-amido synthetase (JAR1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EAE5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1.4 ± 7.1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25D6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52.1 ± 7.4*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69FE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49.9 ± 19.3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1AA7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8.8 ± 5.7*</w:t>
            </w:r>
          </w:p>
        </w:tc>
      </w:tr>
      <w:tr w:rsidR="006D3A99" w:rsidRPr="00182CC4" w14:paraId="30A163F2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86CF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Coronatine-insensitive protein 1 (COI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6E65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0.4 ± 2.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DF34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4.3 ± 1.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7E73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9.8 ± 5.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A9DD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9.3 ± 6.3</w:t>
            </w:r>
          </w:p>
        </w:tc>
      </w:tr>
      <w:tr w:rsidR="006D3A99" w:rsidRPr="00182CC4" w14:paraId="586E7E7C" w14:textId="77777777" w:rsidTr="008A742D">
        <w:trPr>
          <w:trHeight w:val="40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1188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jasmonate ZIM domain-containing protein (JAZ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6758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55.2 ± 62.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8C1D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222.6±333.0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F2CD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617.2 ± 286.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7A23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930.7 ± 574.3</w:t>
            </w:r>
          </w:p>
        </w:tc>
      </w:tr>
      <w:tr w:rsidR="006D3A99" w:rsidRPr="00182CC4" w14:paraId="34EABC1B" w14:textId="77777777" w:rsidTr="008A742D">
        <w:trPr>
          <w:trHeight w:val="340"/>
        </w:trPr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738EF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transcription factor MYC2 (MYC2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F328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83.0 ± 6.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00034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65.8 ± 22.6*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86FD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24.3 ± 21.0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B3EF4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07.9 ± 28.6</w:t>
            </w:r>
          </w:p>
        </w:tc>
      </w:tr>
      <w:tr w:rsidR="006D3A99" w:rsidRPr="00182CC4" w14:paraId="0E580AE1" w14:textId="77777777" w:rsidTr="00C40B5C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F2AC1" w14:textId="77777777" w:rsidR="006D3A99" w:rsidRPr="00182CC4" w:rsidRDefault="006D3A99" w:rsidP="00C40B5C">
            <w:pPr>
              <w:jc w:val="both"/>
              <w:rPr>
                <w:rFonts w:eastAsia="Times New Roman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Salicylic acid signaling transduction</w:t>
            </w:r>
          </w:p>
        </w:tc>
      </w:tr>
      <w:tr w:rsidR="006D3A99" w:rsidRPr="00182CC4" w14:paraId="6ACF5518" w14:textId="77777777" w:rsidTr="008A742D">
        <w:trPr>
          <w:trHeight w:val="320"/>
        </w:trPr>
        <w:tc>
          <w:tcPr>
            <w:tcW w:w="2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0844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Regulatory protein 5 (NPR5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1131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2.7 ± 6.7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3B46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9.3 ± 2.4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C84B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7.4 ± 2.9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B33F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3.8 ± 10.6</w:t>
            </w:r>
          </w:p>
        </w:tc>
      </w:tr>
      <w:tr w:rsidR="006D3A99" w:rsidRPr="00182CC4" w14:paraId="6361C1BA" w14:textId="77777777" w:rsidTr="008A742D">
        <w:trPr>
          <w:trHeight w:val="320"/>
        </w:trPr>
        <w:tc>
          <w:tcPr>
            <w:tcW w:w="21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786D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Transcription factor (TGA)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A711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47.5 ± 3.8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1D3B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85.4 ± 12.0*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230B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62.9 ± 13.4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4932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50.4 ± 29.4</w:t>
            </w:r>
          </w:p>
        </w:tc>
      </w:tr>
      <w:tr w:rsidR="006D3A99" w:rsidRPr="00182CC4" w14:paraId="72D87B66" w14:textId="77777777" w:rsidTr="008A742D">
        <w:trPr>
          <w:trHeight w:val="340"/>
        </w:trPr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1F01D" w14:textId="77777777" w:rsidR="006D3A99" w:rsidRPr="00182CC4" w:rsidRDefault="006D3A99" w:rsidP="00C40B5C">
            <w:pPr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pathogenesis-related protein 1 (PR-1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55676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37.8 ± 239.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2C31C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328.0 ± 313.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3E5A3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1156.7 ± 337.4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D573C" w14:textId="77777777" w:rsidR="006D3A99" w:rsidRPr="00182CC4" w:rsidRDefault="006D3A99" w:rsidP="00C40B5C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182CC4">
              <w:rPr>
                <w:rFonts w:eastAsia="等线"/>
                <w:color w:val="000000"/>
                <w:sz w:val="16"/>
              </w:rPr>
              <w:t>2072.4 ± 858.0</w:t>
            </w:r>
          </w:p>
        </w:tc>
      </w:tr>
    </w:tbl>
    <w:p w14:paraId="7602F9C1" w14:textId="77777777" w:rsidR="006D3A99" w:rsidRPr="003E6249" w:rsidRDefault="006D3A99" w:rsidP="006D3A99">
      <w:pPr>
        <w:rPr>
          <w:b/>
        </w:rPr>
      </w:pPr>
    </w:p>
    <w:p w14:paraId="25A565C4" w14:textId="77777777" w:rsidR="00125DEC" w:rsidRDefault="00125DEC"/>
    <w:sectPr w:rsidR="00125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65109B" w14:textId="77777777" w:rsidR="003E395D" w:rsidRDefault="003E395D" w:rsidP="006D3A99">
      <w:r>
        <w:separator/>
      </w:r>
    </w:p>
  </w:endnote>
  <w:endnote w:type="continuationSeparator" w:id="0">
    <w:p w14:paraId="6CB8D937" w14:textId="77777777" w:rsidR="003E395D" w:rsidRDefault="003E395D" w:rsidP="006D3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8BD947" w14:textId="77777777" w:rsidR="003E395D" w:rsidRDefault="003E395D" w:rsidP="006D3A99">
      <w:r>
        <w:separator/>
      </w:r>
    </w:p>
  </w:footnote>
  <w:footnote w:type="continuationSeparator" w:id="0">
    <w:p w14:paraId="2E73A698" w14:textId="77777777" w:rsidR="003E395D" w:rsidRDefault="003E395D" w:rsidP="006D3A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17C"/>
    <w:rsid w:val="00125DEC"/>
    <w:rsid w:val="003D417C"/>
    <w:rsid w:val="003E395D"/>
    <w:rsid w:val="006D3A99"/>
    <w:rsid w:val="00781E0F"/>
    <w:rsid w:val="008A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D8424B"/>
  <w15:chartTrackingRefBased/>
  <w15:docId w15:val="{85E62E82-D6D4-476D-B7ED-32ECB4C47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D3A99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3A9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D3A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3A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D3A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8</Words>
  <Characters>3415</Characters>
  <Application>Microsoft Macintosh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ditor</cp:lastModifiedBy>
  <cp:revision>3</cp:revision>
  <dcterms:created xsi:type="dcterms:W3CDTF">2019-07-10T08:31:00Z</dcterms:created>
  <dcterms:modified xsi:type="dcterms:W3CDTF">2019-07-11T07:02:00Z</dcterms:modified>
</cp:coreProperties>
</file>